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1BCDC4" w14:textId="61B1C2F9" w:rsidR="008139E0" w:rsidRPr="008139E0" w:rsidRDefault="008139E0">
      <w:pPr>
        <w:rPr>
          <w:rFonts w:ascii="Times New Roman" w:hAnsi="Times New Roman" w:cs="Times New Roman"/>
          <w:sz w:val="22"/>
          <w:szCs w:val="22"/>
        </w:rPr>
      </w:pPr>
    </w:p>
    <w:p w14:paraId="2229F1CD" w14:textId="0B017679" w:rsidR="008139E0" w:rsidRPr="008139E0" w:rsidRDefault="008139E0" w:rsidP="008139E0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0065" w:type="dxa"/>
        <w:tblLayout w:type="fixed"/>
        <w:tblLook w:val="04A0" w:firstRow="1" w:lastRow="0" w:firstColumn="1" w:lastColumn="0" w:noHBand="0" w:noVBand="1"/>
      </w:tblPr>
      <w:tblGrid>
        <w:gridCol w:w="3402"/>
        <w:gridCol w:w="1560"/>
        <w:gridCol w:w="1984"/>
        <w:gridCol w:w="2126"/>
        <w:gridCol w:w="993"/>
      </w:tblGrid>
      <w:tr w:rsidR="008139E0" w:rsidRPr="008139E0" w14:paraId="1A553741" w14:textId="77777777" w:rsidTr="006B06FB">
        <w:trPr>
          <w:trHeight w:val="870"/>
        </w:trPr>
        <w:tc>
          <w:tcPr>
            <w:tcW w:w="1006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1F7611B" w14:textId="5860D419" w:rsidR="008139E0" w:rsidRPr="008139E0" w:rsidRDefault="008139E0" w:rsidP="008139E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39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able 1. </w:t>
            </w:r>
            <w:r w:rsidRPr="008139E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haracteristics of people who use illicit drugs who witnessed an overdose in Vancouver, British Columbia (n=540) stratified by pre- (December 2014 – May 2016) and post-enactment (June 2018 to November 2018) of the Good Samaritan Drug Overdose Ac</w:t>
            </w:r>
            <w:r w:rsidR="006B06F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</w:p>
        </w:tc>
      </w:tr>
      <w:tr w:rsidR="008139E0" w:rsidRPr="008139E0" w14:paraId="5874C7EB" w14:textId="69EF15D5" w:rsidTr="006B06FB">
        <w:trPr>
          <w:trHeight w:val="87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E2E1BB7" w14:textId="77777777" w:rsidR="008139E0" w:rsidRPr="0078485C" w:rsidRDefault="008139E0" w:rsidP="003C4C5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aracteristic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9EA17F2" w14:textId="77777777" w:rsidR="008139E0" w:rsidRPr="0078485C" w:rsidRDefault="008139E0" w:rsidP="003C4C57">
            <w:pPr>
              <w:jc w:val="righ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14:paraId="74A557EE" w14:textId="77777777" w:rsidR="008139E0" w:rsidRPr="0078485C" w:rsidRDefault="008139E0" w:rsidP="003C4C57">
            <w:pPr>
              <w:jc w:val="righ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14:paraId="062B4E6F" w14:textId="77777777" w:rsidR="008139E0" w:rsidRPr="0078485C" w:rsidRDefault="008139E0" w:rsidP="003C4C57">
            <w:pPr>
              <w:jc w:val="righ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otal (%)</w:t>
            </w:r>
          </w:p>
          <w:p w14:paraId="466CAD4C" w14:textId="77777777" w:rsidR="008139E0" w:rsidRPr="0078485C" w:rsidRDefault="008139E0" w:rsidP="003C4C57">
            <w:pPr>
              <w:jc w:val="righ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=54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241268F" w14:textId="188D1217" w:rsidR="008139E0" w:rsidRPr="0078485C" w:rsidRDefault="008139E0" w:rsidP="003C4C57">
            <w:pPr>
              <w:jc w:val="righ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e-enactment (%)</w:t>
            </w:r>
          </w:p>
          <w:p w14:paraId="28710FA5" w14:textId="62137296" w:rsidR="008139E0" w:rsidRPr="0078485C" w:rsidRDefault="008139E0" w:rsidP="003C4C57">
            <w:pPr>
              <w:jc w:val="righ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 = 2</w:t>
            </w:r>
            <w:r w:rsidR="00615E0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62</w:t>
            </w:r>
            <w:r w:rsidRPr="0078485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, </w:t>
            </w:r>
            <w:r w:rsidR="00615E0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9</w:t>
            </w:r>
            <w:r w:rsidRPr="0078485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6F51BCA" w14:textId="77777777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ost-enactment (%)</w:t>
            </w:r>
          </w:p>
          <w:p w14:paraId="74DCDF70" w14:textId="709088F8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 = 2</w:t>
            </w:r>
            <w:r w:rsidR="00615E0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78</w:t>
            </w:r>
            <w:r w:rsidRPr="0078485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, </w:t>
            </w:r>
            <w:r w:rsidR="00615E0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1</w:t>
            </w:r>
            <w:r w:rsidRPr="0078485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E823284" w14:textId="77777777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14:paraId="62593686" w14:textId="77777777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14:paraId="14256C71" w14:textId="73D8E1BE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-value</w:t>
            </w:r>
          </w:p>
        </w:tc>
      </w:tr>
      <w:tr w:rsidR="008139E0" w:rsidRPr="008139E0" w14:paraId="1045FBC8" w14:textId="7ABDD947" w:rsidTr="006B06FB">
        <w:trPr>
          <w:trHeight w:val="8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266282" w14:textId="77777777" w:rsidR="008139E0" w:rsidRPr="0078485C" w:rsidRDefault="008139E0" w:rsidP="003C4C5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9DCA6D" w14:textId="77777777" w:rsidR="008139E0" w:rsidRPr="0078485C" w:rsidRDefault="008139E0" w:rsidP="003C4C57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6B9017" w14:textId="77777777" w:rsidR="008139E0" w:rsidRPr="0078485C" w:rsidRDefault="008139E0" w:rsidP="003C4C57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8389B0" w14:textId="77777777" w:rsidR="008139E0" w:rsidRPr="0078485C" w:rsidRDefault="008139E0" w:rsidP="003C4C57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457BC4" w14:textId="77777777" w:rsidR="008139E0" w:rsidRPr="0078485C" w:rsidRDefault="008139E0" w:rsidP="003C4C57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8139E0" w:rsidRPr="008139E0" w14:paraId="378A82FA" w14:textId="64A9FB86" w:rsidTr="006B06FB">
        <w:trPr>
          <w:trHeight w:val="14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D8EF23" w14:textId="77777777" w:rsidR="008139E0" w:rsidRPr="0078485C" w:rsidRDefault="008139E0" w:rsidP="008139E0">
            <w:pPr>
              <w:ind w:left="72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Median (IQR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5AF67F" w14:textId="3ED3CDBA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40.4 (28-5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AF2561" w14:textId="29F5D89B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38.3 (26-5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39B966" w14:textId="5A947FB6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eastAsia="Times New Roman" w:hAnsi="Times New Roman" w:cs="Times New Roman"/>
                <w:sz w:val="21"/>
                <w:szCs w:val="21"/>
              </w:rPr>
              <w:t>42.8 (31-53</w:t>
            </w: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231E0B" w14:textId="6950AC0D" w:rsidR="008139E0" w:rsidRPr="0078485C" w:rsidRDefault="008139E0" w:rsidP="008139E0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8485C">
              <w:rPr>
                <w:rFonts w:ascii="Times New Roman" w:eastAsia="Times New Roman" w:hAnsi="Times New Roman" w:cs="Times New Roman"/>
                <w:sz w:val="21"/>
                <w:szCs w:val="21"/>
              </w:rPr>
              <w:t> &lt;0.001</w:t>
            </w:r>
          </w:p>
        </w:tc>
      </w:tr>
      <w:tr w:rsidR="008139E0" w:rsidRPr="008139E0" w14:paraId="36C161D1" w14:textId="75A1E89D" w:rsidTr="006B06FB">
        <w:trPr>
          <w:trHeight w:val="14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A20CC50" w14:textId="77777777" w:rsidR="008139E0" w:rsidRPr="0078485C" w:rsidRDefault="008139E0" w:rsidP="008139E0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White (vs non-whit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4AD53B" w14:textId="32881762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286 (53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E30CCE" w14:textId="30660008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149 (56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6F028B" w14:textId="0A748A05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137 (49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65CEDC" w14:textId="2CC363E7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0.100</w:t>
            </w:r>
          </w:p>
        </w:tc>
      </w:tr>
      <w:tr w:rsidR="008139E0" w:rsidRPr="008139E0" w14:paraId="121CCB36" w14:textId="5FBDC9A0" w:rsidTr="006B06FB">
        <w:trPr>
          <w:trHeight w:val="24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F2F9E9" w14:textId="4A36C749" w:rsidR="008139E0" w:rsidRPr="0078485C" w:rsidRDefault="008139E0" w:rsidP="008139E0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Male (vs non-mal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6A33A3" w14:textId="77777777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321 (59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4BE5CF" w14:textId="5BF2C592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sz w:val="21"/>
                <w:szCs w:val="21"/>
              </w:rPr>
              <w:t>162 (61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BBF7C3" w14:textId="213051A7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9 (57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ECFB0F" w14:textId="2847977C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0.649</w:t>
            </w:r>
          </w:p>
        </w:tc>
      </w:tr>
      <w:tr w:rsidR="008139E0" w:rsidRPr="008139E0" w14:paraId="6E2A671F" w14:textId="3468328F" w:rsidTr="006B06FB">
        <w:trPr>
          <w:trHeight w:val="29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5AC8226" w14:textId="77777777" w:rsidR="008139E0" w:rsidRPr="0078485C" w:rsidRDefault="008139E0" w:rsidP="008139E0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&lt; Secondary school educ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09DA19" w14:textId="77777777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287 (53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00D94E" w14:textId="56E15BE5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3 (58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9D78A8" w14:textId="0983612C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4 (48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687610" w14:textId="0DE283BE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0.037</w:t>
            </w:r>
          </w:p>
        </w:tc>
      </w:tr>
      <w:tr w:rsidR="008139E0" w:rsidRPr="008139E0" w14:paraId="3EF34368" w14:textId="6E85FCAE" w:rsidTr="006B06FB">
        <w:trPr>
          <w:trHeight w:val="30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C302E7" w14:textId="77777777" w:rsidR="008139E0" w:rsidRPr="0078485C" w:rsidRDefault="008139E0" w:rsidP="008139E0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DTES residency</w:t>
            </w:r>
            <w:r w:rsidRPr="0078485C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a</w:t>
            </w: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534564" w14:textId="77777777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325 (60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99CF58" w14:textId="1E8F3623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155 (59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B4176B" w14:textId="5FF307E9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170 (61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3B9A3F" w14:textId="4A85B529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0.701</w:t>
            </w:r>
          </w:p>
        </w:tc>
      </w:tr>
      <w:tr w:rsidR="008139E0" w:rsidRPr="008139E0" w14:paraId="6BED9B75" w14:textId="7A992040" w:rsidTr="006B06FB">
        <w:trPr>
          <w:trHeight w:val="30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6DB6F7" w14:textId="77777777" w:rsidR="008139E0" w:rsidRPr="0078485C" w:rsidRDefault="008139E0" w:rsidP="008139E0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lace of residence</w:t>
            </w:r>
            <w:r w:rsidRPr="0078485C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a</w:t>
            </w:r>
            <w:r w:rsidRPr="0078485C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: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10CE77" w14:textId="77777777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8CD6F90" w14:textId="77777777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3DDA53" w14:textId="77777777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772E62" w14:textId="796CF52D" w:rsidR="008139E0" w:rsidRPr="0078485C" w:rsidRDefault="008139E0" w:rsidP="006B06FB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3</w:t>
            </w:r>
          </w:p>
        </w:tc>
      </w:tr>
      <w:tr w:rsidR="008139E0" w:rsidRPr="008139E0" w14:paraId="459D3381" w14:textId="7A3B5E9C" w:rsidTr="006B06FB">
        <w:trPr>
          <w:trHeight w:val="10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71DAB5" w14:textId="77777777" w:rsidR="008139E0" w:rsidRPr="0078485C" w:rsidRDefault="008139E0" w:rsidP="008139E0">
            <w:pPr>
              <w:ind w:left="72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Homeles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E00754" w14:textId="77777777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130 (24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85F67B" w14:textId="2349A204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2 (27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4DCC22" w14:textId="645814AB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8 (20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A96DEC" w14:textId="77777777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8139E0" w:rsidRPr="008139E0" w14:paraId="136A52C8" w14:textId="48EADC43" w:rsidTr="006B06FB">
        <w:trPr>
          <w:trHeight w:val="8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CDBF12" w14:textId="77777777" w:rsidR="008139E0" w:rsidRPr="0078485C" w:rsidRDefault="008139E0" w:rsidP="008139E0">
            <w:pPr>
              <w:ind w:left="72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Single room occupanc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27DBE7" w14:textId="77777777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252 (46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2BCF89" w14:textId="53BC89E6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7 (48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C59178" w14:textId="08C46101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5 (4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10D4E5" w14:textId="77777777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8139E0" w:rsidRPr="008139E0" w14:paraId="7BA82FAA" w14:textId="21C45E3D" w:rsidTr="006B06FB">
        <w:trPr>
          <w:trHeight w:val="8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F6803F" w14:textId="77777777" w:rsidR="008139E0" w:rsidRPr="0078485C" w:rsidRDefault="008139E0" w:rsidP="008139E0">
            <w:pPr>
              <w:ind w:left="72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Other (e.g., apartment, house, no fixed address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A2ED91" w14:textId="77777777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158 (29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80B71A" w14:textId="6D71392C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3 (24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FD6213" w14:textId="154E2285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 (34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60062E" w14:textId="77777777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8139E0" w:rsidRPr="008139E0" w14:paraId="118C4282" w14:textId="4FD9D925" w:rsidTr="006B06FB">
        <w:trPr>
          <w:trHeight w:val="14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3998DF" w14:textId="77777777" w:rsidR="008139E0" w:rsidRPr="0078485C" w:rsidRDefault="008139E0" w:rsidP="008139E0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Ever incarcerat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AA96A1" w14:textId="77777777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464 (85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615C74" w14:textId="6483AA5B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7 (82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24B04C" w14:textId="4D68DD6C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7 (88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6C3063" w14:textId="6DFCFE09" w:rsidR="008139E0" w:rsidRPr="0078485C" w:rsidRDefault="008139E0" w:rsidP="006B06FB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9</w:t>
            </w:r>
          </w:p>
        </w:tc>
      </w:tr>
      <w:tr w:rsidR="006B06FB" w:rsidRPr="008139E0" w14:paraId="1CEBED2F" w14:textId="18893EE7" w:rsidTr="006B06FB">
        <w:trPr>
          <w:trHeight w:val="8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E0221C" w14:textId="77777777" w:rsidR="006B06FB" w:rsidRPr="0078485C" w:rsidRDefault="006B06FB" w:rsidP="006B06FB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Ever had a negative police encounter</w:t>
            </w:r>
            <w:r w:rsidRPr="0078485C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895E71" w14:textId="77777777" w:rsidR="006B06FB" w:rsidRPr="0078485C" w:rsidRDefault="006B06FB" w:rsidP="006B06FB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361 (66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F8FFD3" w14:textId="0FCAC5F8" w:rsidR="006B06FB" w:rsidRPr="006B06FB" w:rsidRDefault="006B06FB" w:rsidP="006B06F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06F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4 (74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7B1546" w14:textId="1E7280A1" w:rsidR="006B06FB" w:rsidRPr="006B06FB" w:rsidRDefault="006B06FB" w:rsidP="006B06FB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B06F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7 (60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3EDDFC" w14:textId="1DAA85D9" w:rsidR="006B06FB" w:rsidRPr="006B06FB" w:rsidRDefault="006B06FB" w:rsidP="006B06FB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B06FB">
              <w:rPr>
                <w:rFonts w:ascii="Times New Roman" w:hAnsi="Times New Roman" w:cs="Times New Roman"/>
                <w:bCs/>
                <w:sz w:val="21"/>
                <w:szCs w:val="21"/>
              </w:rPr>
              <w:t>&lt;0.001</w:t>
            </w:r>
          </w:p>
        </w:tc>
      </w:tr>
      <w:tr w:rsidR="008139E0" w:rsidRPr="008139E0" w14:paraId="56EACABB" w14:textId="5AD703FB" w:rsidTr="006B06FB">
        <w:trPr>
          <w:trHeight w:val="14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F6D3E1" w14:textId="77777777" w:rsidR="008139E0" w:rsidRPr="0078485C" w:rsidRDefault="008139E0" w:rsidP="008139E0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Ever administered naloxone</w:t>
            </w:r>
            <w:r w:rsidRPr="0078485C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a</w:t>
            </w: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: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2B343C" w14:textId="77777777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7F9EF0" w14:textId="77777777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013F6A" w14:textId="77777777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C0A28F" w14:textId="07B9624E" w:rsidR="008139E0" w:rsidRPr="0078485C" w:rsidRDefault="008139E0" w:rsidP="006B06FB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8139E0" w:rsidRPr="008139E0" w14:paraId="559FD7F7" w14:textId="4A28EA6A" w:rsidTr="006B06FB">
        <w:trPr>
          <w:trHeight w:val="14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704047" w14:textId="77777777" w:rsidR="008139E0" w:rsidRPr="0078485C" w:rsidRDefault="008139E0" w:rsidP="008139E0">
            <w:pPr>
              <w:ind w:left="72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Did not administ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5E9D30" w14:textId="77777777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273 (50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9C11986" w14:textId="2732DDF9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163 (62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FFCF069" w14:textId="32C6DDFA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110 (39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B5D3A1" w14:textId="77777777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8139E0" w:rsidRPr="008139E0" w14:paraId="47FFB3FF" w14:textId="40848947" w:rsidTr="006B06FB">
        <w:trPr>
          <w:trHeight w:val="14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2D0741" w14:textId="77777777" w:rsidR="008139E0" w:rsidRPr="0078485C" w:rsidRDefault="008139E0" w:rsidP="008139E0">
            <w:pPr>
              <w:ind w:left="72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One or two tim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7C315E" w14:textId="77777777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141 (26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7E943A" w14:textId="4A0C4DA2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57 (21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8094DEF" w14:textId="508DA2C6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84 (30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932EB4" w14:textId="77777777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8139E0" w:rsidRPr="008139E0" w14:paraId="4FDE0ABB" w14:textId="247374ED" w:rsidTr="006B06FB">
        <w:trPr>
          <w:trHeight w:val="14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A9263D" w14:textId="77777777" w:rsidR="008139E0" w:rsidRPr="0078485C" w:rsidRDefault="008139E0" w:rsidP="008139E0">
            <w:pPr>
              <w:ind w:left="72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Three or mo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2CBB83" w14:textId="77777777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81 (15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228A20" w14:textId="717DAF2B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20 (7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19B914" w14:textId="632F0B53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61 (21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597126" w14:textId="77777777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8139E0" w:rsidRPr="008139E0" w14:paraId="17AB1537" w14:textId="0E56C2D5" w:rsidTr="006B06FB">
        <w:trPr>
          <w:trHeight w:val="14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4E994E" w14:textId="77777777" w:rsidR="008139E0" w:rsidRPr="0078485C" w:rsidRDefault="008139E0" w:rsidP="008139E0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Witnessed a known person overdose</w:t>
            </w:r>
            <w:r w:rsidRPr="0078485C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a</w:t>
            </w:r>
            <w:r w:rsidRPr="0078485C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5BF1FF" w14:textId="77777777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310 (57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05F8101" w14:textId="53995C7B" w:rsidR="008139E0" w:rsidRPr="0078485C" w:rsidRDefault="0078485C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176 (67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AE4D422" w14:textId="62E832D6" w:rsidR="008139E0" w:rsidRPr="0078485C" w:rsidRDefault="0078485C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4 (48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F0B6CD" w14:textId="77777777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  <w:p w14:paraId="317D1AF4" w14:textId="77777777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8139E0" w:rsidRPr="008139E0" w14:paraId="2F1C0FA3" w14:textId="277FD79C" w:rsidTr="006B06FB">
        <w:trPr>
          <w:trHeight w:val="14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5991EF" w14:textId="77777777" w:rsidR="008139E0" w:rsidRPr="0078485C" w:rsidRDefault="008139E0" w:rsidP="008139E0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Ever experienced an overdose</w:t>
            </w:r>
            <w:r w:rsidRPr="0078485C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404515" w14:textId="77777777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387 (71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8A70680" w14:textId="001C56C0" w:rsidR="008139E0" w:rsidRPr="0078485C" w:rsidRDefault="0078485C" w:rsidP="0078485C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3 (69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  <w:r w:rsidRPr="007848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B14E77" w14:textId="21F89558" w:rsidR="008139E0" w:rsidRPr="0078485C" w:rsidRDefault="0078485C" w:rsidP="0078485C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4 (73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  <w:r w:rsidRPr="007848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7F54C2" w14:textId="0C2911CD" w:rsidR="008139E0" w:rsidRPr="0078485C" w:rsidRDefault="008139E0" w:rsidP="0078485C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15</w:t>
            </w:r>
          </w:p>
        </w:tc>
      </w:tr>
      <w:tr w:rsidR="008139E0" w:rsidRPr="0078485C" w14:paraId="7294B879" w14:textId="25E3958F" w:rsidTr="006B06FB">
        <w:trPr>
          <w:trHeight w:val="8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90A2F9" w14:textId="77777777" w:rsidR="008139E0" w:rsidRPr="0078485C" w:rsidRDefault="008139E0" w:rsidP="008139E0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Involved in the sex trade</w:t>
            </w:r>
            <w:r w:rsidRPr="0078485C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a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C92497" w14:textId="77777777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71 (13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8D918A" w14:textId="66B1A953" w:rsidR="008139E0" w:rsidRPr="0078485C" w:rsidRDefault="0078485C" w:rsidP="0078485C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37 (14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154F6C" w14:textId="2C7E8BE2" w:rsidR="008139E0" w:rsidRPr="0078485C" w:rsidRDefault="0078485C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34 (12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ED44D3" w14:textId="45ACAA4B" w:rsidR="008139E0" w:rsidRPr="0078485C" w:rsidRDefault="008139E0" w:rsidP="0078485C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77</w:t>
            </w:r>
          </w:p>
        </w:tc>
      </w:tr>
      <w:tr w:rsidR="008139E0" w:rsidRPr="008139E0" w14:paraId="46821B7E" w14:textId="77761D21" w:rsidTr="006B06FB">
        <w:trPr>
          <w:trHeight w:val="14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75FCC8" w14:textId="77777777" w:rsidR="008139E0" w:rsidRPr="0078485C" w:rsidRDefault="008139E0" w:rsidP="008139E0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Involved in drug dealing</w:t>
            </w:r>
            <w:r w:rsidRPr="0078485C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a</w:t>
            </w: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6F6431" w14:textId="77777777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141 (26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6375FC" w14:textId="62267614" w:rsidR="008139E0" w:rsidRPr="0078485C" w:rsidRDefault="0078485C" w:rsidP="0078485C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1 (30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5B1F147" w14:textId="72AE0599" w:rsidR="008139E0" w:rsidRPr="0078485C" w:rsidRDefault="0078485C" w:rsidP="0078485C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0 (21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  <w:r w:rsidRPr="007848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4869F6" w14:textId="0DC92E7A" w:rsidR="008139E0" w:rsidRPr="0078485C" w:rsidRDefault="008139E0" w:rsidP="0078485C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8</w:t>
            </w:r>
          </w:p>
        </w:tc>
      </w:tr>
      <w:tr w:rsidR="008139E0" w:rsidRPr="008139E0" w14:paraId="218B92EF" w14:textId="3A15B64B" w:rsidTr="006B06FB">
        <w:trPr>
          <w:trHeight w:val="2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8657D6E" w14:textId="77777777" w:rsidR="008139E0" w:rsidRPr="0078485C" w:rsidRDefault="008139E0" w:rsidP="008139E0">
            <w:pPr>
              <w:ind w:left="72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Injection drug u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899178" w14:textId="77777777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243 (45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9E7E64" w14:textId="009653A5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9 (45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6374FB" w14:textId="79930936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4 (44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FF305D" w14:textId="1E9C9F2B" w:rsidR="008139E0" w:rsidRPr="0078485C" w:rsidRDefault="008139E0" w:rsidP="0078485C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17</w:t>
            </w:r>
          </w:p>
        </w:tc>
      </w:tr>
      <w:tr w:rsidR="008139E0" w:rsidRPr="008139E0" w14:paraId="4DD7FFD5" w14:textId="71EF46CF" w:rsidTr="006B06FB">
        <w:trPr>
          <w:trHeight w:val="2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9094D3" w14:textId="77777777" w:rsidR="008139E0" w:rsidRPr="0078485C" w:rsidRDefault="008139E0" w:rsidP="008139E0">
            <w:pPr>
              <w:ind w:left="72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Heroin</w:t>
            </w:r>
            <w:r w:rsidRPr="0078485C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AA0664" w14:textId="77777777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207 (38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41CD2" w14:textId="523BB72B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1 (38.5</w:t>
            </w:r>
            <w:r w:rsidR="007848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  <w:r w:rsidRPr="007848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283D2" w14:textId="4CC1112D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6 (38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7C6A1D" w14:textId="7A08BBD5" w:rsidR="008139E0" w:rsidRPr="0078485C" w:rsidRDefault="008139E0" w:rsidP="0078485C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1</w:t>
            </w:r>
          </w:p>
        </w:tc>
      </w:tr>
      <w:tr w:rsidR="008139E0" w:rsidRPr="008139E0" w14:paraId="03ED1515" w14:textId="56FF9833" w:rsidTr="00341EA9">
        <w:trPr>
          <w:trHeight w:val="261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27E6179" w14:textId="77777777" w:rsidR="008139E0" w:rsidRPr="0078485C" w:rsidRDefault="008139E0" w:rsidP="008139E0">
            <w:pPr>
              <w:ind w:left="72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Stimulants, defined as powder or crack cocaine or crystal methamphetamine</w:t>
            </w:r>
            <w:r w:rsidRPr="0078485C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56E49A7" w14:textId="77777777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200 (37.0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42F2412" w14:textId="31E18127" w:rsidR="008139E0" w:rsidRDefault="008139E0" w:rsidP="0078485C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 (35.</w:t>
            </w:r>
            <w:r w:rsidR="007848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  <w:r w:rsidRPr="007848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  <w:p w14:paraId="33247349" w14:textId="77777777" w:rsidR="0078485C" w:rsidRDefault="0078485C" w:rsidP="0078485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  <w:p w14:paraId="230C7EAF" w14:textId="5F878DCB" w:rsidR="0078485C" w:rsidRPr="0078485C" w:rsidRDefault="0078485C" w:rsidP="0078485C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0C91E7A" w14:textId="77777777" w:rsidR="008139E0" w:rsidRDefault="008139E0" w:rsidP="0078485C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6 (38.1)</w:t>
            </w:r>
          </w:p>
          <w:p w14:paraId="2A699906" w14:textId="77777777" w:rsidR="0078485C" w:rsidRDefault="0078485C" w:rsidP="0078485C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  <w:p w14:paraId="3164D285" w14:textId="5EA2E64A" w:rsidR="0078485C" w:rsidRPr="0078485C" w:rsidRDefault="0078485C" w:rsidP="0078485C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67EC92D" w14:textId="3C1ADF74" w:rsidR="008139E0" w:rsidRPr="0078485C" w:rsidRDefault="008139E0" w:rsidP="0078485C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51</w:t>
            </w:r>
          </w:p>
        </w:tc>
      </w:tr>
      <w:tr w:rsidR="008139E0" w:rsidRPr="0078485C" w14:paraId="1FEF558A" w14:textId="68F8855B" w:rsidTr="00341EA9">
        <w:trPr>
          <w:trHeight w:val="261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94E7529" w14:textId="77777777" w:rsidR="008139E0" w:rsidRPr="0078485C" w:rsidRDefault="008139E0" w:rsidP="008139E0">
            <w:pPr>
              <w:ind w:left="72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Cannab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1F17805" w14:textId="77777777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bCs/>
                <w:sz w:val="21"/>
                <w:szCs w:val="21"/>
              </w:rPr>
              <w:t>165 (30.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7960E49" w14:textId="1F5996CA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8 (33.</w:t>
            </w:r>
            <w:r w:rsidR="007848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  <w:r w:rsidRPr="007848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2AF08BE" w14:textId="675CB4CB" w:rsidR="008139E0" w:rsidRPr="0078485C" w:rsidRDefault="008139E0" w:rsidP="008139E0">
            <w:pPr>
              <w:jc w:val="righ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7 (27.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120F53D" w14:textId="3020437D" w:rsidR="008139E0" w:rsidRPr="0078485C" w:rsidRDefault="008139E0" w:rsidP="0078485C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8485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20</w:t>
            </w:r>
          </w:p>
        </w:tc>
      </w:tr>
    </w:tbl>
    <w:p w14:paraId="03AF8ED1" w14:textId="20C39147" w:rsidR="008139E0" w:rsidRPr="008139E0" w:rsidRDefault="00CB7C6C" w:rsidP="008139E0">
      <w:pPr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 xml:space="preserve">IQR: Interquartile range. </w:t>
      </w:r>
      <w:r w:rsidR="008139E0" w:rsidRPr="008139E0">
        <w:rPr>
          <w:rFonts w:ascii="Times New Roman" w:hAnsi="Times New Roman" w:cs="Times New Roman"/>
          <w:bCs/>
          <w:sz w:val="22"/>
          <w:szCs w:val="22"/>
        </w:rPr>
        <w:t xml:space="preserve">DTES: Downtown Eastside. </w:t>
      </w:r>
    </w:p>
    <w:p w14:paraId="0106AD2A" w14:textId="77777777" w:rsidR="008139E0" w:rsidRPr="008139E0" w:rsidRDefault="008139E0" w:rsidP="008139E0">
      <w:pPr>
        <w:rPr>
          <w:rFonts w:ascii="Times New Roman" w:hAnsi="Times New Roman" w:cs="Times New Roman"/>
          <w:bCs/>
          <w:sz w:val="22"/>
          <w:szCs w:val="22"/>
        </w:rPr>
      </w:pPr>
      <w:r w:rsidRPr="008139E0">
        <w:rPr>
          <w:rFonts w:ascii="Times New Roman" w:hAnsi="Times New Roman" w:cs="Times New Roman"/>
          <w:bCs/>
          <w:sz w:val="22"/>
          <w:szCs w:val="22"/>
          <w:vertAlign w:val="superscript"/>
        </w:rPr>
        <w:t>a</w:t>
      </w:r>
      <w:r w:rsidRPr="008139E0">
        <w:rPr>
          <w:rFonts w:ascii="Times New Roman" w:hAnsi="Times New Roman" w:cs="Times New Roman"/>
          <w:bCs/>
          <w:sz w:val="22"/>
          <w:szCs w:val="22"/>
        </w:rPr>
        <w:t xml:space="preserve"> Denotes behaviours and events in the past six months</w:t>
      </w:r>
    </w:p>
    <w:p w14:paraId="782DD170" w14:textId="77777777" w:rsidR="008139E0" w:rsidRPr="008139E0" w:rsidRDefault="008139E0" w:rsidP="008139E0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8139E0">
        <w:rPr>
          <w:rFonts w:ascii="Times New Roman" w:hAnsi="Times New Roman" w:cs="Times New Roman"/>
          <w:bCs/>
          <w:sz w:val="22"/>
          <w:szCs w:val="22"/>
          <w:vertAlign w:val="superscript"/>
        </w:rPr>
        <w:t>b</w:t>
      </w:r>
      <w:r w:rsidRPr="008139E0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8139E0">
        <w:rPr>
          <w:rFonts w:ascii="Times New Roman" w:hAnsi="Times New Roman" w:cs="Times New Roman"/>
          <w:bCs/>
          <w:sz w:val="22"/>
          <w:szCs w:val="22"/>
        </w:rPr>
        <w:t>Police encounter refers to being stopped, searched or detained by the police</w:t>
      </w:r>
    </w:p>
    <w:p w14:paraId="10C8A3D6" w14:textId="77777777" w:rsidR="008139E0" w:rsidRPr="008139E0" w:rsidRDefault="008139E0" w:rsidP="008139E0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8139E0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c</w:t>
      </w:r>
      <w:r w:rsidRPr="008139E0">
        <w:rPr>
          <w:rFonts w:ascii="Times New Roman" w:hAnsi="Times New Roman" w:cs="Times New Roman"/>
          <w:color w:val="000000"/>
          <w:sz w:val="22"/>
          <w:szCs w:val="22"/>
        </w:rPr>
        <w:t xml:space="preserve"> A known person includes a sex partner or a friend </w:t>
      </w:r>
    </w:p>
    <w:p w14:paraId="7C420834" w14:textId="77777777" w:rsidR="008139E0" w:rsidRPr="008139E0" w:rsidRDefault="008139E0" w:rsidP="008139E0">
      <w:pPr>
        <w:rPr>
          <w:rFonts w:ascii="Times New Roman" w:hAnsi="Times New Roman" w:cs="Times New Roman"/>
          <w:bCs/>
          <w:sz w:val="22"/>
          <w:szCs w:val="22"/>
        </w:rPr>
      </w:pPr>
      <w:r w:rsidRPr="008139E0">
        <w:rPr>
          <w:rFonts w:ascii="Times New Roman" w:hAnsi="Times New Roman" w:cs="Times New Roman"/>
          <w:bCs/>
          <w:sz w:val="22"/>
          <w:szCs w:val="22"/>
          <w:vertAlign w:val="superscript"/>
        </w:rPr>
        <w:t>d</w:t>
      </w:r>
      <w:r w:rsidRPr="008139E0">
        <w:rPr>
          <w:rFonts w:ascii="Times New Roman" w:hAnsi="Times New Roman" w:cs="Times New Roman"/>
          <w:bCs/>
          <w:sz w:val="22"/>
          <w:szCs w:val="22"/>
        </w:rPr>
        <w:t xml:space="preserve"> Sex trade refers to exchanged sex for gifts, food, shelter, clothes, or money</w:t>
      </w:r>
    </w:p>
    <w:p w14:paraId="0C41AD54" w14:textId="77777777" w:rsidR="008139E0" w:rsidRPr="008139E0" w:rsidRDefault="008139E0" w:rsidP="008139E0">
      <w:pPr>
        <w:rPr>
          <w:rFonts w:ascii="Times New Roman" w:hAnsi="Times New Roman" w:cs="Times New Roman"/>
          <w:bCs/>
          <w:sz w:val="22"/>
          <w:szCs w:val="22"/>
        </w:rPr>
      </w:pPr>
      <w:r w:rsidRPr="008139E0">
        <w:rPr>
          <w:rFonts w:ascii="Times New Roman" w:hAnsi="Times New Roman" w:cs="Times New Roman"/>
          <w:bCs/>
          <w:sz w:val="22"/>
          <w:szCs w:val="22"/>
          <w:vertAlign w:val="superscript"/>
        </w:rPr>
        <w:t xml:space="preserve">e </w:t>
      </w:r>
      <w:r w:rsidRPr="008139E0">
        <w:rPr>
          <w:rFonts w:ascii="Times New Roman" w:hAnsi="Times New Roman" w:cs="Times New Roman"/>
          <w:bCs/>
          <w:sz w:val="22"/>
          <w:szCs w:val="22"/>
        </w:rPr>
        <w:t>Injection or non-injection drug use</w:t>
      </w:r>
    </w:p>
    <w:p w14:paraId="7B91C470" w14:textId="351F82C7" w:rsidR="008139E0" w:rsidRPr="00CC58A3" w:rsidRDefault="008139E0">
      <w:pPr>
        <w:rPr>
          <w:rFonts w:ascii="Times New Roman" w:hAnsi="Times New Roman" w:cs="Times New Roman"/>
          <w:bCs/>
          <w:sz w:val="22"/>
          <w:szCs w:val="22"/>
        </w:rPr>
      </w:pPr>
    </w:p>
    <w:sectPr w:rsidR="008139E0" w:rsidRPr="00CC58A3" w:rsidSect="008139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553"/>
    <w:rsid w:val="00115688"/>
    <w:rsid w:val="00300D3B"/>
    <w:rsid w:val="00341EA9"/>
    <w:rsid w:val="00400417"/>
    <w:rsid w:val="00474A67"/>
    <w:rsid w:val="004F0782"/>
    <w:rsid w:val="00615E03"/>
    <w:rsid w:val="006703D6"/>
    <w:rsid w:val="006B06FB"/>
    <w:rsid w:val="0078485C"/>
    <w:rsid w:val="008139E0"/>
    <w:rsid w:val="009A1553"/>
    <w:rsid w:val="009D5694"/>
    <w:rsid w:val="00C748B6"/>
    <w:rsid w:val="00C85A0E"/>
    <w:rsid w:val="00CB7C6C"/>
    <w:rsid w:val="00CC58A3"/>
    <w:rsid w:val="00E25D57"/>
    <w:rsid w:val="00E34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7CCC0F"/>
  <w15:chartTrackingRefBased/>
  <w15:docId w15:val="{C246B3A1-0B35-5A4E-B3BE-DAC920FAF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569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69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176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6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0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9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6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5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3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4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0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2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7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5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0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2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7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8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7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0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319</Words>
  <Characters>182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oush Moallef</dc:creator>
  <cp:keywords/>
  <dc:description/>
  <cp:lastModifiedBy>Soroush Moallef</cp:lastModifiedBy>
  <cp:revision>11</cp:revision>
  <dcterms:created xsi:type="dcterms:W3CDTF">2021-04-26T23:28:00Z</dcterms:created>
  <dcterms:modified xsi:type="dcterms:W3CDTF">2021-04-28T18:13:00Z</dcterms:modified>
</cp:coreProperties>
</file>